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A86" w:rsidRDefault="00F67A86" w:rsidP="00F67A86">
      <w:pPr>
        <w:tabs>
          <w:tab w:val="left" w:pos="2115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 w:rsidRPr="00F26D21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E335D7">
        <w:rPr>
          <w:rFonts w:ascii="Times New Roman" w:hAnsi="Times New Roman"/>
          <w:b/>
          <w:sz w:val="24"/>
          <w:szCs w:val="24"/>
        </w:rPr>
        <w:t>2. Description of m</w:t>
      </w:r>
      <w:r>
        <w:rPr>
          <w:rFonts w:ascii="Times New Roman" w:hAnsi="Times New Roman"/>
          <w:b/>
          <w:sz w:val="24"/>
          <w:szCs w:val="24"/>
        </w:rPr>
        <w:t>odels used in the study</w:t>
      </w:r>
    </w:p>
    <w:p w:rsidR="00F67A86" w:rsidRDefault="00F67A86" w:rsidP="00F67A8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67A86" w:rsidTr="007550F6">
        <w:tc>
          <w:tcPr>
            <w:tcW w:w="3116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</w:p>
        </w:tc>
        <w:tc>
          <w:tcPr>
            <w:tcW w:w="3117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pulation and location of people used to derive model </w:t>
            </w:r>
          </w:p>
        </w:tc>
        <w:tc>
          <w:tcPr>
            <w:tcW w:w="3117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onent variables </w:t>
            </w:r>
          </w:p>
        </w:tc>
      </w:tr>
      <w:tr w:rsidR="00F67A86" w:rsidTr="007550F6">
        <w:tc>
          <w:tcPr>
            <w:tcW w:w="3116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Malawi intensive care mortality risk</w:t>
            </w:r>
          </w:p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evaluation model (M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 xml:space="preserve">ICU patients, Malawi </w:t>
            </w:r>
          </w:p>
        </w:tc>
        <w:tc>
          <w:tcPr>
            <w:tcW w:w="3117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Age, sex, admitting service, systolic pressure, mental status, and</w:t>
            </w:r>
          </w:p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 (</w:t>
            </w: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38.4C) during the ICU course</w:t>
            </w:r>
          </w:p>
        </w:tc>
      </w:tr>
      <w:tr w:rsidR="00F67A86" w:rsidTr="007550F6">
        <w:tc>
          <w:tcPr>
            <w:tcW w:w="3116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Quick Sequential Organ Failure</w:t>
            </w:r>
          </w:p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Assessment (</w:t>
            </w:r>
            <w:proofErr w:type="spellStart"/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qSOFA</w:t>
            </w:r>
            <w:proofErr w:type="spellEnd"/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 xml:space="preserve">ICU patients </w:t>
            </w:r>
          </w:p>
        </w:tc>
        <w:tc>
          <w:tcPr>
            <w:tcW w:w="3117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Respiratory rate, systolic blood pressure, and mental status</w:t>
            </w:r>
          </w:p>
        </w:tc>
      </w:tr>
      <w:tr w:rsidR="00F67A86" w:rsidTr="007550F6">
        <w:tc>
          <w:tcPr>
            <w:tcW w:w="3116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Universal Vital Assessment (UVA)</w:t>
            </w:r>
          </w:p>
        </w:tc>
        <w:tc>
          <w:tcPr>
            <w:tcW w:w="3117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Medical wards</w:t>
            </w:r>
          </w:p>
        </w:tc>
        <w:tc>
          <w:tcPr>
            <w:tcW w:w="3117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Temperature, heart rate, respiratory rate, systolic blood pressure,</w:t>
            </w:r>
          </w:p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oxygen saturation, Glasgow coma scale, HIV status</w:t>
            </w:r>
          </w:p>
        </w:tc>
      </w:tr>
      <w:tr w:rsidR="00F67A86" w:rsidTr="007550F6">
        <w:tc>
          <w:tcPr>
            <w:tcW w:w="3116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 xml:space="preserve">NEWS </w:t>
            </w:r>
          </w:p>
        </w:tc>
        <w:tc>
          <w:tcPr>
            <w:tcW w:w="3117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 xml:space="preserve">UK, acute hospital settings </w:t>
            </w:r>
          </w:p>
        </w:tc>
        <w:tc>
          <w:tcPr>
            <w:tcW w:w="3117" w:type="dxa"/>
          </w:tcPr>
          <w:p w:rsidR="00F67A86" w:rsidRPr="00672B8F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B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hyperlink r:id="rId4" w:tooltip="Respiratory rate" w:history="1">
              <w:r w:rsidRPr="00672B8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espiratory rate</w:t>
              </w:r>
            </w:hyperlink>
            <w:r w:rsidRPr="00672B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hyperlink r:id="rId5" w:tooltip="Oxygen saturation" w:history="1">
              <w:r w:rsidRPr="00672B8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oxygen saturation</w:t>
              </w:r>
            </w:hyperlink>
            <w:r w:rsidRPr="00672B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hyperlink r:id="rId6" w:tooltip="Human body temperature" w:history="1">
              <w:r w:rsidRPr="00672B8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temperature</w:t>
              </w:r>
            </w:hyperlink>
            <w:r w:rsidRPr="00672B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hyperlink r:id="rId7" w:tooltip="Blood pressure" w:history="1">
              <w:r w:rsidRPr="00672B8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blood pressure</w:t>
              </w:r>
            </w:hyperlink>
            <w:r w:rsidRPr="00672B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hyperlink r:id="rId8" w:tooltip="Pulse" w:history="1">
              <w:r w:rsidRPr="00672B8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pulse</w:t>
              </w:r>
            </w:hyperlink>
            <w:r w:rsidRPr="00672B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  <w:hyperlink r:id="rId9" w:tooltip="Heart rate" w:history="1">
              <w:r w:rsidRPr="00672B8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eart rate</w:t>
              </w:r>
            </w:hyperlink>
            <w:r w:rsidRPr="00672B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 </w:t>
            </w:r>
            <w:hyperlink r:id="rId10" w:history="1">
              <w:r w:rsidRPr="00672B8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AVPU response</w:t>
              </w:r>
            </w:hyperlink>
            <w:r w:rsidRPr="00672B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F67A86" w:rsidTr="007550F6">
        <w:tc>
          <w:tcPr>
            <w:tcW w:w="3116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PICS</w:t>
            </w: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Asia, ICU pa</w:t>
            </w:r>
            <w:bookmarkStart w:id="0" w:name="_GoBack"/>
            <w:bookmarkEnd w:id="0"/>
            <w:r w:rsidRPr="006E2AF8">
              <w:rPr>
                <w:rFonts w:ascii="Times New Roman" w:hAnsi="Times New Roman" w:cs="Times New Roman"/>
                <w:sz w:val="24"/>
                <w:szCs w:val="24"/>
              </w:rPr>
              <w:t xml:space="preserve">tients </w:t>
            </w:r>
          </w:p>
        </w:tc>
        <w:tc>
          <w:tcPr>
            <w:tcW w:w="3117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Emergency surgery, respiratory rate, systolic blood pressure, Gl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 xml:space="preserve">ow coma score, blood urea, hemoglobin </w:t>
            </w:r>
          </w:p>
        </w:tc>
      </w:tr>
      <w:tr w:rsidR="00F67A86" w:rsidTr="007550F6">
        <w:tc>
          <w:tcPr>
            <w:tcW w:w="3116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Malawi, emergency department</w:t>
            </w:r>
          </w:p>
        </w:tc>
        <w:tc>
          <w:tcPr>
            <w:tcW w:w="3117" w:type="dxa"/>
          </w:tcPr>
          <w:p w:rsidR="00F67A86" w:rsidRPr="006E2AF8" w:rsidRDefault="00F67A86" w:rsidP="007550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Tachypnoea</w:t>
            </w:r>
            <w:proofErr w:type="spellEnd"/>
            <w:r w:rsidRPr="006E2AF8">
              <w:rPr>
                <w:rFonts w:ascii="Times New Roman" w:hAnsi="Times New Roman" w:cs="Times New Roman"/>
                <w:sz w:val="24"/>
                <w:szCs w:val="24"/>
              </w:rPr>
              <w:t>, Oxygen saturation, Temperature, Alert and Loss of independence</w:t>
            </w:r>
          </w:p>
        </w:tc>
      </w:tr>
    </w:tbl>
    <w:p w:rsidR="00AE2B18" w:rsidRDefault="00AE2B18"/>
    <w:sectPr w:rsidR="00AE2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A86"/>
    <w:rsid w:val="000448E4"/>
    <w:rsid w:val="00672B8F"/>
    <w:rsid w:val="00AE2B18"/>
    <w:rsid w:val="00BE2B38"/>
    <w:rsid w:val="00E335D7"/>
    <w:rsid w:val="00EE58CC"/>
    <w:rsid w:val="00F6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E3392E-6DF3-4371-A981-0CCAFE88F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A86"/>
    <w:pPr>
      <w:spacing w:after="0" w:line="360" w:lineRule="auto"/>
      <w:jc w:val="both"/>
    </w:pPr>
    <w:rPr>
      <w:rFonts w:ascii="Arial" w:eastAsia="Times New Roman" w:hAnsi="Arial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7A86"/>
    <w:pPr>
      <w:spacing w:after="0" w:line="240" w:lineRule="auto"/>
    </w:pPr>
  </w:style>
  <w:style w:type="table" w:styleId="TableGrid">
    <w:name w:val="Table Grid"/>
    <w:basedOn w:val="TableNormal"/>
    <w:uiPriority w:val="39"/>
    <w:rsid w:val="00F67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7A8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about:blank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10" Type="http://schemas.openxmlformats.org/officeDocument/2006/relationships/hyperlink" Target="about:blank" TargetMode="External"/><Relationship Id="rId4" Type="http://schemas.openxmlformats.org/officeDocument/2006/relationships/hyperlink" Target="about:blank" TargetMode="External"/><Relationship Id="rId9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isunge Kachingwe</dc:creator>
  <cp:keywords/>
  <dc:description/>
  <cp:lastModifiedBy>Mtisunge Kachingwe</cp:lastModifiedBy>
  <cp:revision>3</cp:revision>
  <dcterms:created xsi:type="dcterms:W3CDTF">2022-08-18T13:22:00Z</dcterms:created>
  <dcterms:modified xsi:type="dcterms:W3CDTF">2022-08-18T14:28:00Z</dcterms:modified>
</cp:coreProperties>
</file>